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A0EFC" w14:textId="77777777" w:rsidR="006A4030" w:rsidRPr="005D4301" w:rsidRDefault="006A4030" w:rsidP="006A4030">
      <w:pPr>
        <w:pStyle w:val="Caption"/>
        <w:ind w:firstLine="0"/>
        <w:jc w:val="left"/>
        <w:rPr>
          <w:rFonts w:ascii="Arial" w:hAnsi="Arial" w:cs="Arial"/>
        </w:rPr>
      </w:pPr>
      <w:bookmarkStart w:id="0" w:name="_Toc129509994"/>
      <w:r>
        <w:rPr>
          <w:rFonts w:ascii="Arial" w:hAnsi="Arial" w:cs="Arial"/>
        </w:rPr>
        <w:t>Supplemental material 1.</w:t>
      </w:r>
      <w:r w:rsidRPr="005D4301">
        <w:rPr>
          <w:rFonts w:ascii="Arial" w:hAnsi="Arial" w:cs="Arial"/>
        </w:rPr>
        <w:t xml:space="preserve"> Profile of the three psychiatric hospitals where the study took place</w:t>
      </w:r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559"/>
        <w:gridCol w:w="1276"/>
      </w:tblGrid>
      <w:tr w:rsidR="006A4030" w:rsidRPr="005D4301" w14:paraId="26D12598" w14:textId="77777777" w:rsidTr="00A44A45">
        <w:trPr>
          <w:trHeight w:val="1104"/>
        </w:trPr>
        <w:tc>
          <w:tcPr>
            <w:tcW w:w="2830" w:type="dxa"/>
          </w:tcPr>
          <w:p w14:paraId="658DAC31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tal</w:t>
            </w:r>
            <w:proofErr w:type="spellEnd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health </w:t>
            </w:r>
          </w:p>
          <w:p w14:paraId="0713BB0E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cility</w:t>
            </w:r>
          </w:p>
          <w:p w14:paraId="1AFBC71A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8120111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. of </w:t>
            </w:r>
          </w:p>
          <w:p w14:paraId="75BFD418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taff </w:t>
            </w:r>
            <w:proofErr w:type="spellStart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mbers</w:t>
            </w:r>
            <w:proofErr w:type="spellEnd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843" w:type="dxa"/>
          </w:tcPr>
          <w:p w14:paraId="5B38A4A3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o. of </w:t>
            </w:r>
          </w:p>
          <w:p w14:paraId="2710EE3D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rvice users**</w:t>
            </w:r>
          </w:p>
          <w:p w14:paraId="4F9058A6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FA5C4E0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Bed </w:t>
            </w:r>
            <w:proofErr w:type="spellStart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pacity</w:t>
            </w:r>
            <w:proofErr w:type="spellEnd"/>
          </w:p>
        </w:tc>
        <w:tc>
          <w:tcPr>
            <w:tcW w:w="1276" w:type="dxa"/>
          </w:tcPr>
          <w:p w14:paraId="457EA6C8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its</w:t>
            </w:r>
          </w:p>
        </w:tc>
      </w:tr>
      <w:tr w:rsidR="006A4030" w:rsidRPr="005D4301" w14:paraId="4D5F1A33" w14:textId="77777777" w:rsidTr="00A44A45">
        <w:tc>
          <w:tcPr>
            <w:tcW w:w="2830" w:type="dxa"/>
          </w:tcPr>
          <w:p w14:paraId="409BF104" w14:textId="77777777" w:rsidR="006A4030" w:rsidRPr="005D4301" w:rsidRDefault="006A4030" w:rsidP="00A44A4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ccra </w:t>
            </w:r>
            <w:proofErr w:type="spellStart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sychiatric</w:t>
            </w:r>
            <w:proofErr w:type="spellEnd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3979F428" w14:textId="77777777" w:rsidR="006A4030" w:rsidRPr="005D4301" w:rsidRDefault="006A4030" w:rsidP="00A44A4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ospital</w:t>
            </w:r>
          </w:p>
        </w:tc>
        <w:tc>
          <w:tcPr>
            <w:tcW w:w="1843" w:type="dxa"/>
          </w:tcPr>
          <w:p w14:paraId="169863DF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782</w:t>
            </w:r>
          </w:p>
          <w:p w14:paraId="6F3C2478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1501437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1559" w:type="dxa"/>
          </w:tcPr>
          <w:p w14:paraId="28246F4D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600</w:t>
            </w:r>
          </w:p>
        </w:tc>
        <w:tc>
          <w:tcPr>
            <w:tcW w:w="1276" w:type="dxa"/>
          </w:tcPr>
          <w:p w14:paraId="18CEB76A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</w:tr>
      <w:tr w:rsidR="006A4030" w:rsidRPr="005D4301" w14:paraId="3DCCC3EE" w14:textId="77777777" w:rsidTr="00A44A45">
        <w:tc>
          <w:tcPr>
            <w:tcW w:w="2830" w:type="dxa"/>
          </w:tcPr>
          <w:p w14:paraId="547CF550" w14:textId="77777777" w:rsidR="006A4030" w:rsidRPr="005D4301" w:rsidRDefault="006A4030" w:rsidP="00A44A4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kaful</w:t>
            </w:r>
            <w:proofErr w:type="spellEnd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sychiatric</w:t>
            </w:r>
            <w:proofErr w:type="spellEnd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Hospital</w:t>
            </w:r>
          </w:p>
        </w:tc>
        <w:tc>
          <w:tcPr>
            <w:tcW w:w="1843" w:type="dxa"/>
          </w:tcPr>
          <w:p w14:paraId="58DBCF49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462</w:t>
            </w:r>
          </w:p>
        </w:tc>
        <w:tc>
          <w:tcPr>
            <w:tcW w:w="1843" w:type="dxa"/>
          </w:tcPr>
          <w:p w14:paraId="03ABF977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1559" w:type="dxa"/>
          </w:tcPr>
          <w:p w14:paraId="778E0AD1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350</w:t>
            </w:r>
          </w:p>
        </w:tc>
        <w:tc>
          <w:tcPr>
            <w:tcW w:w="1276" w:type="dxa"/>
          </w:tcPr>
          <w:p w14:paraId="1F41E3CC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</w:tr>
      <w:tr w:rsidR="006A4030" w:rsidRPr="005D4301" w14:paraId="13079D42" w14:textId="77777777" w:rsidTr="00A44A45">
        <w:tc>
          <w:tcPr>
            <w:tcW w:w="2830" w:type="dxa"/>
          </w:tcPr>
          <w:p w14:paraId="73854B7D" w14:textId="77777777" w:rsidR="006A4030" w:rsidRPr="005D4301" w:rsidRDefault="006A4030" w:rsidP="00A44A4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ntang</w:t>
            </w:r>
            <w:proofErr w:type="spellEnd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sychiatric</w:t>
            </w:r>
            <w:proofErr w:type="spellEnd"/>
            <w:r w:rsidRPr="005D43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Hospital </w:t>
            </w:r>
          </w:p>
        </w:tc>
        <w:tc>
          <w:tcPr>
            <w:tcW w:w="1843" w:type="dxa"/>
          </w:tcPr>
          <w:p w14:paraId="5BADE5EE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703</w:t>
            </w:r>
          </w:p>
          <w:p w14:paraId="395ACE7A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BAFF130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190</w:t>
            </w:r>
          </w:p>
          <w:p w14:paraId="57C4BA98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137324F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  <w:p w14:paraId="2D91D96A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F4E93BE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301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  <w:p w14:paraId="1486D0DE" w14:textId="77777777" w:rsidR="006A4030" w:rsidRPr="005D4301" w:rsidRDefault="006A4030" w:rsidP="00A44A4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628A0D4" w14:textId="77777777" w:rsidR="006A4030" w:rsidRPr="005D4301" w:rsidRDefault="006A4030" w:rsidP="006A4030">
      <w:pPr>
        <w:rPr>
          <w:rFonts w:ascii="Arial" w:hAnsi="Arial" w:cs="Arial"/>
          <w:sz w:val="20"/>
          <w:szCs w:val="20"/>
        </w:rPr>
      </w:pPr>
      <w:r w:rsidRPr="005D4301">
        <w:rPr>
          <w:rFonts w:ascii="Arial" w:hAnsi="Arial" w:cs="Arial"/>
          <w:sz w:val="20"/>
          <w:szCs w:val="20"/>
        </w:rPr>
        <w:t xml:space="preserve">* Data on in-patient and out-patient services provided by the Mental Health Authority (Ministry of Health of Ghana). </w:t>
      </w:r>
    </w:p>
    <w:p w14:paraId="7FAEB32A" w14:textId="77777777" w:rsidR="006A4030" w:rsidRPr="005D4301" w:rsidRDefault="006A4030" w:rsidP="006A4030">
      <w:pPr>
        <w:rPr>
          <w:rFonts w:ascii="Arial" w:hAnsi="Arial" w:cs="Arial"/>
          <w:sz w:val="20"/>
          <w:szCs w:val="20"/>
        </w:rPr>
      </w:pPr>
      <w:r w:rsidRPr="005D4301">
        <w:rPr>
          <w:rFonts w:ascii="Arial" w:hAnsi="Arial" w:cs="Arial"/>
          <w:sz w:val="20"/>
          <w:szCs w:val="20"/>
        </w:rPr>
        <w:t>**Data on in-patient units’ service users (per day), provided by the Mental Health Authority (Ministry of Health of Ghana).</w:t>
      </w:r>
    </w:p>
    <w:p w14:paraId="78F52B92" w14:textId="77777777" w:rsidR="00A31C27" w:rsidRDefault="00A31C27"/>
    <w:sectPr w:rsidR="00A31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30"/>
    <w:rsid w:val="00006752"/>
    <w:rsid w:val="00047972"/>
    <w:rsid w:val="000530F6"/>
    <w:rsid w:val="000603D4"/>
    <w:rsid w:val="00060DA5"/>
    <w:rsid w:val="0006649B"/>
    <w:rsid w:val="00094911"/>
    <w:rsid w:val="0009760D"/>
    <w:rsid w:val="000B0C53"/>
    <w:rsid w:val="000B75A4"/>
    <w:rsid w:val="000C2376"/>
    <w:rsid w:val="000D6C2C"/>
    <w:rsid w:val="000E4900"/>
    <w:rsid w:val="000F137E"/>
    <w:rsid w:val="0011102B"/>
    <w:rsid w:val="0012762B"/>
    <w:rsid w:val="00133B11"/>
    <w:rsid w:val="001354AE"/>
    <w:rsid w:val="001448FC"/>
    <w:rsid w:val="00185CCC"/>
    <w:rsid w:val="00186FAF"/>
    <w:rsid w:val="001A0DED"/>
    <w:rsid w:val="001A3F1D"/>
    <w:rsid w:val="001A5D02"/>
    <w:rsid w:val="001B18E6"/>
    <w:rsid w:val="001D5337"/>
    <w:rsid w:val="00205831"/>
    <w:rsid w:val="002262A0"/>
    <w:rsid w:val="00235F31"/>
    <w:rsid w:val="00257C4C"/>
    <w:rsid w:val="00257FE8"/>
    <w:rsid w:val="0027632C"/>
    <w:rsid w:val="00280F49"/>
    <w:rsid w:val="00285D40"/>
    <w:rsid w:val="002A7525"/>
    <w:rsid w:val="002F0B5F"/>
    <w:rsid w:val="00303814"/>
    <w:rsid w:val="00315DE2"/>
    <w:rsid w:val="0032203D"/>
    <w:rsid w:val="00324CD6"/>
    <w:rsid w:val="00346F47"/>
    <w:rsid w:val="00351088"/>
    <w:rsid w:val="00355BC1"/>
    <w:rsid w:val="003633CB"/>
    <w:rsid w:val="003717B5"/>
    <w:rsid w:val="003732E0"/>
    <w:rsid w:val="00395915"/>
    <w:rsid w:val="00397CEF"/>
    <w:rsid w:val="003B705C"/>
    <w:rsid w:val="003E2841"/>
    <w:rsid w:val="003E390B"/>
    <w:rsid w:val="003F1E5E"/>
    <w:rsid w:val="003F5FEC"/>
    <w:rsid w:val="003F647E"/>
    <w:rsid w:val="00401AA3"/>
    <w:rsid w:val="004071E4"/>
    <w:rsid w:val="00413966"/>
    <w:rsid w:val="00413C7D"/>
    <w:rsid w:val="0041470E"/>
    <w:rsid w:val="00417298"/>
    <w:rsid w:val="004241B6"/>
    <w:rsid w:val="004247E7"/>
    <w:rsid w:val="0044205F"/>
    <w:rsid w:val="00457324"/>
    <w:rsid w:val="00464C2F"/>
    <w:rsid w:val="00466E50"/>
    <w:rsid w:val="0046776F"/>
    <w:rsid w:val="00473E7D"/>
    <w:rsid w:val="00475320"/>
    <w:rsid w:val="0048126E"/>
    <w:rsid w:val="00485196"/>
    <w:rsid w:val="004866BC"/>
    <w:rsid w:val="00490A70"/>
    <w:rsid w:val="00492032"/>
    <w:rsid w:val="00492505"/>
    <w:rsid w:val="004C2D0E"/>
    <w:rsid w:val="004D3E9B"/>
    <w:rsid w:val="004D431C"/>
    <w:rsid w:val="004E1198"/>
    <w:rsid w:val="004F2488"/>
    <w:rsid w:val="00507C66"/>
    <w:rsid w:val="005107F4"/>
    <w:rsid w:val="0053254A"/>
    <w:rsid w:val="005355B5"/>
    <w:rsid w:val="00535FEA"/>
    <w:rsid w:val="0054416C"/>
    <w:rsid w:val="0054607B"/>
    <w:rsid w:val="0055664C"/>
    <w:rsid w:val="00564C0D"/>
    <w:rsid w:val="00565965"/>
    <w:rsid w:val="00583A37"/>
    <w:rsid w:val="00590642"/>
    <w:rsid w:val="00592252"/>
    <w:rsid w:val="00592E45"/>
    <w:rsid w:val="0059459E"/>
    <w:rsid w:val="005A6D9D"/>
    <w:rsid w:val="005B5224"/>
    <w:rsid w:val="005C52F8"/>
    <w:rsid w:val="005D4A00"/>
    <w:rsid w:val="005D52F1"/>
    <w:rsid w:val="005D70A0"/>
    <w:rsid w:val="005E052C"/>
    <w:rsid w:val="005E2C60"/>
    <w:rsid w:val="005F1F93"/>
    <w:rsid w:val="005F2BCB"/>
    <w:rsid w:val="005F41E0"/>
    <w:rsid w:val="005F625E"/>
    <w:rsid w:val="00616361"/>
    <w:rsid w:val="00624695"/>
    <w:rsid w:val="00632706"/>
    <w:rsid w:val="006509BF"/>
    <w:rsid w:val="00653C7E"/>
    <w:rsid w:val="006563D5"/>
    <w:rsid w:val="00670F34"/>
    <w:rsid w:val="00685BB8"/>
    <w:rsid w:val="00694F91"/>
    <w:rsid w:val="006A0074"/>
    <w:rsid w:val="006A1DB7"/>
    <w:rsid w:val="006A4030"/>
    <w:rsid w:val="006B723F"/>
    <w:rsid w:val="006E39EA"/>
    <w:rsid w:val="006F35F3"/>
    <w:rsid w:val="0070293F"/>
    <w:rsid w:val="007168B3"/>
    <w:rsid w:val="00736C8B"/>
    <w:rsid w:val="00752943"/>
    <w:rsid w:val="007540C0"/>
    <w:rsid w:val="0076031F"/>
    <w:rsid w:val="00782F9F"/>
    <w:rsid w:val="00792F7C"/>
    <w:rsid w:val="00795B22"/>
    <w:rsid w:val="007970BA"/>
    <w:rsid w:val="007B10B2"/>
    <w:rsid w:val="007B4156"/>
    <w:rsid w:val="007C1464"/>
    <w:rsid w:val="007D3AA4"/>
    <w:rsid w:val="007E3903"/>
    <w:rsid w:val="007F4152"/>
    <w:rsid w:val="007F55E8"/>
    <w:rsid w:val="00851FB0"/>
    <w:rsid w:val="00852F28"/>
    <w:rsid w:val="008674AC"/>
    <w:rsid w:val="00891179"/>
    <w:rsid w:val="008949A0"/>
    <w:rsid w:val="008A2A6C"/>
    <w:rsid w:val="008B7D18"/>
    <w:rsid w:val="008C3A43"/>
    <w:rsid w:val="008C3BD9"/>
    <w:rsid w:val="008D02A5"/>
    <w:rsid w:val="008E06F6"/>
    <w:rsid w:val="008F419D"/>
    <w:rsid w:val="00901544"/>
    <w:rsid w:val="009A177E"/>
    <w:rsid w:val="009A182E"/>
    <w:rsid w:val="009B06D8"/>
    <w:rsid w:val="009B629C"/>
    <w:rsid w:val="009C1B2D"/>
    <w:rsid w:val="009D0BD9"/>
    <w:rsid w:val="009E1340"/>
    <w:rsid w:val="00A24736"/>
    <w:rsid w:val="00A31C27"/>
    <w:rsid w:val="00A52A02"/>
    <w:rsid w:val="00A57DD5"/>
    <w:rsid w:val="00A90149"/>
    <w:rsid w:val="00AF1AFD"/>
    <w:rsid w:val="00AF2395"/>
    <w:rsid w:val="00B11669"/>
    <w:rsid w:val="00B2270E"/>
    <w:rsid w:val="00B2543C"/>
    <w:rsid w:val="00B439E7"/>
    <w:rsid w:val="00B458E2"/>
    <w:rsid w:val="00B612E2"/>
    <w:rsid w:val="00B72444"/>
    <w:rsid w:val="00B96C65"/>
    <w:rsid w:val="00BB5F19"/>
    <w:rsid w:val="00BC6E87"/>
    <w:rsid w:val="00BF7FF9"/>
    <w:rsid w:val="00C52D0A"/>
    <w:rsid w:val="00C54C19"/>
    <w:rsid w:val="00C55771"/>
    <w:rsid w:val="00C63783"/>
    <w:rsid w:val="00CB495F"/>
    <w:rsid w:val="00CB4ECC"/>
    <w:rsid w:val="00D16AE8"/>
    <w:rsid w:val="00D170C3"/>
    <w:rsid w:val="00D24E32"/>
    <w:rsid w:val="00D4591F"/>
    <w:rsid w:val="00D57122"/>
    <w:rsid w:val="00D66E4D"/>
    <w:rsid w:val="00D7659F"/>
    <w:rsid w:val="00D87D95"/>
    <w:rsid w:val="00D94A4D"/>
    <w:rsid w:val="00DA2F6F"/>
    <w:rsid w:val="00DC16B3"/>
    <w:rsid w:val="00E00D2A"/>
    <w:rsid w:val="00E17D67"/>
    <w:rsid w:val="00E238C6"/>
    <w:rsid w:val="00E24D3E"/>
    <w:rsid w:val="00E30210"/>
    <w:rsid w:val="00E538C9"/>
    <w:rsid w:val="00E5471E"/>
    <w:rsid w:val="00E54DA5"/>
    <w:rsid w:val="00E76452"/>
    <w:rsid w:val="00E85763"/>
    <w:rsid w:val="00E95699"/>
    <w:rsid w:val="00EA76BA"/>
    <w:rsid w:val="00EB05BD"/>
    <w:rsid w:val="00EC00AE"/>
    <w:rsid w:val="00EC4526"/>
    <w:rsid w:val="00ED05DA"/>
    <w:rsid w:val="00ED1B2C"/>
    <w:rsid w:val="00ED7A8C"/>
    <w:rsid w:val="00EE4156"/>
    <w:rsid w:val="00EF0346"/>
    <w:rsid w:val="00EF7FDD"/>
    <w:rsid w:val="00F01851"/>
    <w:rsid w:val="00F21B84"/>
    <w:rsid w:val="00F3478A"/>
    <w:rsid w:val="00F356D4"/>
    <w:rsid w:val="00F51D49"/>
    <w:rsid w:val="00F61161"/>
    <w:rsid w:val="00F6145A"/>
    <w:rsid w:val="00F84EB4"/>
    <w:rsid w:val="00F90A7C"/>
    <w:rsid w:val="00FF1735"/>
    <w:rsid w:val="00F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ECC48D"/>
  <w15:chartTrackingRefBased/>
  <w15:docId w15:val="{D8AD9064-F693-E249-AF24-275AE851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030"/>
  </w:style>
  <w:style w:type="paragraph" w:styleId="Heading1">
    <w:name w:val="heading 1"/>
    <w:basedOn w:val="Normal"/>
    <w:next w:val="Normal"/>
    <w:link w:val="Heading1Char"/>
    <w:uiPriority w:val="9"/>
    <w:qFormat/>
    <w:rsid w:val="006A4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0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0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0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0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0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0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0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0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0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0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0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0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0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0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0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0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0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0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0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0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0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0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0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0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03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6A4030"/>
    <w:pPr>
      <w:spacing w:after="240"/>
      <w:ind w:firstLine="720"/>
      <w:jc w:val="center"/>
    </w:pPr>
    <w:rPr>
      <w:rFonts w:ascii="Palatino Linotype" w:eastAsia="Times New Roman" w:hAnsi="Palatino Linotype" w:cs="Times New Roman"/>
      <w:b/>
      <w:bCs/>
      <w:kern w:val="0"/>
      <w:sz w:val="22"/>
      <w:lang w:val="en-US"/>
      <w14:ligatures w14:val="none"/>
    </w:rPr>
  </w:style>
  <w:style w:type="table" w:styleId="TableGrid">
    <w:name w:val="Table Grid"/>
    <w:basedOn w:val="TableNormal"/>
    <w:uiPriority w:val="59"/>
    <w:rsid w:val="006A4030"/>
    <w:rPr>
      <w:rFonts w:eastAsiaTheme="minorEastAsia"/>
      <w:kern w:val="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, Maria Francesca</dc:creator>
  <cp:keywords/>
  <dc:description/>
  <cp:lastModifiedBy>Moro, Maria Francesca</cp:lastModifiedBy>
  <cp:revision>1</cp:revision>
  <dcterms:created xsi:type="dcterms:W3CDTF">2025-09-08T09:33:00Z</dcterms:created>
  <dcterms:modified xsi:type="dcterms:W3CDTF">2025-09-08T09:34:00Z</dcterms:modified>
</cp:coreProperties>
</file>